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A70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>S4 Table. 3-Year MACEs Components in Cohorts.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Spec="center" w:tblpY="169"/>
        <w:tblOverlap w:val="never"/>
        <w:tblW w:w="151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1519"/>
        <w:gridCol w:w="1519"/>
        <w:gridCol w:w="1519"/>
        <w:gridCol w:w="1519"/>
        <w:gridCol w:w="263"/>
        <w:gridCol w:w="1519"/>
        <w:gridCol w:w="1519"/>
        <w:gridCol w:w="1519"/>
        <w:gridCol w:w="1519"/>
      </w:tblGrid>
      <w:tr w14:paraId="3B80B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2724" w:type="dxa"/>
            <w:vAlign w:val="center"/>
          </w:tcPr>
          <w:p w14:paraId="2D949E88">
            <w:pPr>
              <w:rPr>
                <w:rFonts w:ascii="Times New Roman" w:hAnsi="Times New Roman" w:eastAsia="等线"/>
                <w:sz w:val="18"/>
                <w:szCs w:val="18"/>
              </w:rPr>
            </w:pPr>
          </w:p>
          <w:p w14:paraId="6664D954">
            <w:pPr>
              <w:rPr>
                <w:rFonts w:ascii="Times New Roman" w:hAnsi="Times New Roman" w:eastAsia="等线"/>
                <w:sz w:val="18"/>
                <w:szCs w:val="18"/>
              </w:rPr>
            </w:pPr>
          </w:p>
        </w:tc>
        <w:tc>
          <w:tcPr>
            <w:tcW w:w="6076" w:type="dxa"/>
            <w:gridSpan w:val="4"/>
            <w:tcBorders>
              <w:bottom w:val="single" w:color="auto" w:sz="4" w:space="0"/>
            </w:tcBorders>
            <w:vAlign w:val="center"/>
          </w:tcPr>
          <w:p w14:paraId="1DA116D8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onDM cohort</w:t>
            </w:r>
          </w:p>
        </w:tc>
        <w:tc>
          <w:tcPr>
            <w:tcW w:w="263" w:type="dxa"/>
            <w:vAlign w:val="center"/>
          </w:tcPr>
          <w:p w14:paraId="59F83ECA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6076" w:type="dxa"/>
            <w:gridSpan w:val="4"/>
            <w:tcBorders>
              <w:bottom w:val="single" w:color="auto" w:sz="4" w:space="0"/>
            </w:tcBorders>
            <w:vAlign w:val="center"/>
          </w:tcPr>
          <w:p w14:paraId="416B0209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DM cohort</w:t>
            </w:r>
          </w:p>
        </w:tc>
      </w:tr>
      <w:tr w14:paraId="60D10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2724" w:type="dxa"/>
            <w:vAlign w:val="center"/>
          </w:tcPr>
          <w:p w14:paraId="414A340B">
            <w:pPr>
              <w:rPr>
                <w:rFonts w:ascii="Times New Roman" w:hAnsi="Times New Roman" w:eastAsia="等线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5FAE293D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nDM+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CR</w:t>
            </w:r>
          </w:p>
          <w:p w14:paraId="133E6FB7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164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521B4DC9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nDM+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R</w:t>
            </w:r>
          </w:p>
          <w:p w14:paraId="7D34B85F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1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31)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05B9B73C">
            <w:pPr>
              <w:jc w:val="center"/>
              <w:rPr>
                <w:rFonts w:hint="eastAsia" w:ascii="Times New Roman" w:hAnsi="Times New Roman" w:eastAsia="等线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6F13A4D7">
            <w:pPr>
              <w:jc w:val="center"/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4F3CF218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03F6EE22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DM+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CR</w:t>
            </w:r>
          </w:p>
          <w:p w14:paraId="40BCACDC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1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38)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6B120A68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DM+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R</w:t>
            </w:r>
          </w:p>
          <w:p w14:paraId="7D82FFDD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1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90)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3323D1E7">
            <w:pPr>
              <w:jc w:val="center"/>
              <w:rPr>
                <w:rFonts w:hint="eastAsia" w:ascii="Times New Roman" w:hAnsi="Times New Roman" w:eastAsia="等线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 w14:paraId="0923290E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14:paraId="38C99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4" w:type="dxa"/>
            <w:shd w:val="clear" w:color="auto" w:fill="FDF7E3"/>
            <w:vAlign w:val="center"/>
          </w:tcPr>
          <w:p w14:paraId="655A350B">
            <w:pPr>
              <w:spacing w:line="360" w:lineRule="auto"/>
              <w:rPr>
                <w:rFonts w:hint="default" w:ascii="Times New Roman" w:hAnsi="Times New Roman" w:eastAsia="等线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>Cardiac death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5A32FC7E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7DC4DC55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1AC5C7E1">
            <w:pPr>
              <w:spacing w:line="360" w:lineRule="auto"/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DE0B695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470C3298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599A106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7ADF97C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 (0.5)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EA62AF9">
            <w:pPr>
              <w:spacing w:line="360" w:lineRule="auto"/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10 (0.18-6.56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0EEF7C45">
            <w:pPr>
              <w:spacing w:line="360" w:lineRule="auto"/>
              <w:jc w:val="center"/>
              <w:rPr>
                <w:rFonts w:hint="default" w:ascii="Times New Roman" w:hAnsi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20</w:t>
            </w:r>
          </w:p>
        </w:tc>
      </w:tr>
      <w:tr w14:paraId="4F05D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4" w:type="dxa"/>
            <w:shd w:val="clear" w:color="auto" w:fill="FDF7E3"/>
            <w:vAlign w:val="center"/>
          </w:tcPr>
          <w:p w14:paraId="44835AE8">
            <w:pPr>
              <w:spacing w:line="360" w:lineRule="auto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VR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7AD055A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3E95B7E6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4F8E5EF5">
            <w:pPr>
              <w:spacing w:line="360" w:lineRule="auto"/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87 (0.67-5.25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4FF165DB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235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2CC62A87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32DAAF9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651ED4C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690E30C6">
            <w:pPr>
              <w:spacing w:line="360" w:lineRule="auto"/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66 (0.51-5.38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3D5DA36A">
            <w:pPr>
              <w:spacing w:line="360" w:lineRule="auto"/>
              <w:jc w:val="center"/>
              <w:rPr>
                <w:rFonts w:hint="default" w:ascii="Times New Roman" w:hAnsi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400</w:t>
            </w:r>
          </w:p>
        </w:tc>
      </w:tr>
      <w:tr w14:paraId="37E52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4" w:type="dxa"/>
            <w:shd w:val="clear" w:color="auto" w:fill="FDF7E3"/>
            <w:vAlign w:val="center"/>
          </w:tcPr>
          <w:p w14:paraId="6FCE67EE">
            <w:pPr>
              <w:spacing w:line="360" w:lineRule="auto"/>
              <w:rPr>
                <w:rFonts w:hint="default" w:ascii="Times New Roman" w:hAnsi="Times New Roman" w:eastAsia="等线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sz w:val="18"/>
                <w:szCs w:val="18"/>
                <w:lang w:val="en-US" w:eastAsia="zh-CN"/>
              </w:rPr>
              <w:t>Non-TVR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79006A6C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686E1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78EE4B34">
            <w:pPr>
              <w:spacing w:line="360" w:lineRule="auto"/>
              <w:jc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2.15 (0.78-5.92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3DE276F8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0.138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6B996BB9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4734B28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1B9F684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9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4773C95A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9.86 (1.29-75.34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45CEC84C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027</w:t>
            </w:r>
          </w:p>
        </w:tc>
      </w:tr>
      <w:tr w14:paraId="5B69C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4" w:type="dxa"/>
            <w:shd w:val="clear" w:color="auto" w:fill="FDF7E3"/>
            <w:vAlign w:val="center"/>
          </w:tcPr>
          <w:p w14:paraId="099B1498">
            <w:pPr>
              <w:spacing w:line="360" w:lineRule="auto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hospitaliz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due to UAP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66EA520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0ECE53E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4142657">
            <w:pPr>
              <w:spacing w:line="360" w:lineRule="auto"/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26 (0.58-2.72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6E6EABD9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57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1DF4A28F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2DA67E9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4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4839A2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2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28D938DA">
            <w:pPr>
              <w:spacing w:line="360" w:lineRule="auto"/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62 (0.96-2.76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7A0D6E74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73</w:t>
            </w:r>
          </w:p>
        </w:tc>
      </w:tr>
      <w:tr w14:paraId="0746F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24" w:type="dxa"/>
            <w:shd w:val="clear" w:color="auto" w:fill="FDF7E3"/>
            <w:vAlign w:val="center"/>
          </w:tcPr>
          <w:p w14:paraId="23510A03">
            <w:pPr>
              <w:spacing w:line="360" w:lineRule="auto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on-fatal MI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5E7EC380">
            <w:pPr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01BEA576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 (1.5)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74E2FC24">
            <w:pPr>
              <w:spacing w:line="360" w:lineRule="auto"/>
              <w:jc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3.79 (0.39-36.46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672DEAE2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0.248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7100D82B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DF7E3"/>
            <w:vAlign w:val="center"/>
          </w:tcPr>
          <w:p w14:paraId="6A1B030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329FB32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 (5.4)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15E26BE9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2.04 (0.65-6.39)</w:t>
            </w:r>
          </w:p>
        </w:tc>
        <w:tc>
          <w:tcPr>
            <w:tcW w:w="1519" w:type="dxa"/>
            <w:shd w:val="clear" w:color="auto" w:fill="FDF7E3"/>
            <w:vAlign w:val="center"/>
          </w:tcPr>
          <w:p w14:paraId="16D1442B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>0.224</w:t>
            </w:r>
          </w:p>
        </w:tc>
      </w:tr>
    </w:tbl>
    <w:p w14:paraId="7F227D79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5330E7F4"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Values are n (%), mean±SD, or median (interquartile range). 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ol</w:t>
      </w:r>
      <w:r>
        <w:rPr>
          <w:rFonts w:hint="default" w:ascii="Times New Roman" w:hAnsi="Times New Roman" w:eastAsia="宋体" w:cs="Times New Roman"/>
          <w:sz w:val="24"/>
          <w:szCs w:val="24"/>
        </w:rPr>
        <w:t>d represen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ignificanc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onDM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cohor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M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cohort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>MAC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 xml:space="preserve"> component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 xml:space="preserve"> included cardiac death, TVR, non-TVR,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rehospitalization due to UAP, and non-fatal MI.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&lt;0.05 was considered statistically significant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*In cases where zero events were observed, both the experimental group and the control group added 0.5 events through data imputation techniques to facilitate subsequent analysis.</w:t>
      </w:r>
    </w:p>
    <w:p w14:paraId="5BDEEE42">
      <w:pPr>
        <w:spacing w:line="360" w:lineRule="auto"/>
      </w:pPr>
    </w:p>
    <w:sectPr>
      <w:footerReference r:id="rId3" w:type="default"/>
      <w:pgSz w:w="16838" w:h="11906" w:orient="landscape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2F62DC0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3A75DF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0F609BC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16A8"/>
    <w:rsid w:val="38AC5B4C"/>
    <w:rsid w:val="38B467AE"/>
    <w:rsid w:val="38CA5FD2"/>
    <w:rsid w:val="38DB3D3B"/>
    <w:rsid w:val="392A6A70"/>
    <w:rsid w:val="393B0C7E"/>
    <w:rsid w:val="39557F91"/>
    <w:rsid w:val="39615ED1"/>
    <w:rsid w:val="39900FC9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B3CFA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0364FC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895</Characters>
  <Lines>0</Lines>
  <Paragraphs>0</Paragraphs>
  <TotalTime>13</TotalTime>
  <ScaleCrop>false</ScaleCrop>
  <LinksUpToDate>false</LinksUpToDate>
  <CharactersWithSpaces>100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1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